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4F01C" w14:textId="77777777" w:rsidR="00424EEE" w:rsidRPr="0061041C" w:rsidRDefault="00424EEE" w:rsidP="00424EEE">
      <w:pPr>
        <w:spacing w:after="120" w:line="36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61041C">
        <w:rPr>
          <w:rFonts w:ascii="Times New Roman" w:hAnsi="Times New Roman" w:cs="Times New Roman"/>
          <w:color w:val="000000" w:themeColor="text1"/>
        </w:rPr>
        <w:t>Table S2 GRADE certainty assessment for the primary HDL outcom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0"/>
        <w:gridCol w:w="1394"/>
        <w:gridCol w:w="937"/>
        <w:gridCol w:w="1371"/>
        <w:gridCol w:w="1251"/>
        <w:gridCol w:w="1242"/>
        <w:gridCol w:w="1061"/>
      </w:tblGrid>
      <w:tr w:rsidR="00424EEE" w:rsidRPr="0061041C" w14:paraId="2A1BAE12" w14:textId="77777777" w:rsidTr="00855647">
        <w:trPr>
          <w:jc w:val="center"/>
        </w:trPr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C138C" w14:textId="77777777" w:rsidR="00424EEE" w:rsidRPr="0061041C" w:rsidRDefault="00424EEE" w:rsidP="00855647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Outcom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6D69A" w14:textId="77777777" w:rsidR="00424EEE" w:rsidRPr="0061041C" w:rsidRDefault="00424EEE" w:rsidP="00855647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Study design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38545" w14:textId="77777777" w:rsidR="00424EEE" w:rsidRPr="0061041C" w:rsidRDefault="00424EEE" w:rsidP="00855647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Risk of bias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C9229" w14:textId="77777777" w:rsidR="00424EEE" w:rsidRPr="0061041C" w:rsidRDefault="00424EEE" w:rsidP="00855647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Inconsistency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036E4" w14:textId="77777777" w:rsidR="00424EEE" w:rsidRPr="0061041C" w:rsidRDefault="00424EEE" w:rsidP="00855647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Indirectness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69661" w14:textId="77777777" w:rsidR="00424EEE" w:rsidRPr="0061041C" w:rsidRDefault="00424EEE" w:rsidP="00855647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Imprecision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3E101" w14:textId="77777777" w:rsidR="00424EEE" w:rsidRPr="0061041C" w:rsidRDefault="00424EEE" w:rsidP="00855647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Certainty</w:t>
            </w:r>
          </w:p>
        </w:tc>
      </w:tr>
      <w:tr w:rsidR="00424EEE" w:rsidRPr="0061041C" w14:paraId="0D60744A" w14:textId="77777777" w:rsidTr="00855647">
        <w:trPr>
          <w:jc w:val="center"/>
        </w:trPr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02F19FB1" w14:textId="77777777" w:rsidR="00424EEE" w:rsidRPr="0061041C" w:rsidRDefault="00424EEE" w:rsidP="00855647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225795968"/>
            <w:r w:rsidRPr="0061041C">
              <w:rPr>
                <w:rFonts w:ascii="Times New Roman" w:hAnsi="Times New Roman" w:cs="Times New Roman"/>
                <w:color w:val="000000" w:themeColor="text1"/>
              </w:rPr>
              <w:t>Early HDL level and short-term mortality in sepsis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0A87F0CB" w14:textId="77777777" w:rsidR="00424EEE" w:rsidRPr="0061041C" w:rsidRDefault="00424EEE" w:rsidP="00855647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Observational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1C2D44A9" w14:textId="77777777" w:rsidR="00424EEE" w:rsidRPr="0061041C" w:rsidRDefault="00424EEE" w:rsidP="00855647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Serious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0FAFD89C" w14:textId="77777777" w:rsidR="00424EEE" w:rsidRPr="0061041C" w:rsidRDefault="00424EEE" w:rsidP="00855647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Serious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68159F5D" w14:textId="77777777" w:rsidR="00424EEE" w:rsidRPr="0061041C" w:rsidRDefault="00424EEE" w:rsidP="00855647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Not serious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208FAE4F" w14:textId="77777777" w:rsidR="00424EEE" w:rsidRPr="0061041C" w:rsidRDefault="00424EEE" w:rsidP="00855647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Serious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431EBDB4" w14:textId="77777777" w:rsidR="00424EEE" w:rsidRPr="0061041C" w:rsidRDefault="00424EEE" w:rsidP="00855647">
            <w:pPr>
              <w:spacing w:before="40" w:line="360" w:lineRule="auto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61041C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</w:tr>
      <w:bookmarkEnd w:id="0"/>
    </w:tbl>
    <w:p w14:paraId="5F1D0ADD" w14:textId="77777777" w:rsidR="004D5FD3" w:rsidRDefault="004D5FD3">
      <w:pPr>
        <w:rPr>
          <w:rFonts w:hint="eastAsia"/>
        </w:rPr>
      </w:pPr>
    </w:p>
    <w:sectPr w:rsidR="004D5F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EA443E" w14:textId="77777777" w:rsidR="007405C7" w:rsidRDefault="007405C7" w:rsidP="00424EEE">
      <w:r>
        <w:separator/>
      </w:r>
    </w:p>
  </w:endnote>
  <w:endnote w:type="continuationSeparator" w:id="0">
    <w:p w14:paraId="7136DE3D" w14:textId="77777777" w:rsidR="007405C7" w:rsidRDefault="007405C7" w:rsidP="00424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53D4C8" w14:textId="77777777" w:rsidR="007405C7" w:rsidRDefault="007405C7" w:rsidP="00424EEE">
      <w:r>
        <w:separator/>
      </w:r>
    </w:p>
  </w:footnote>
  <w:footnote w:type="continuationSeparator" w:id="0">
    <w:p w14:paraId="3FBD87EE" w14:textId="77777777" w:rsidR="007405C7" w:rsidRDefault="007405C7" w:rsidP="00424E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7726F0F-A143-4859-A080-2A6E9656ACF3}"/>
    <w:docVar w:name="KY_MEDREF_VERSION" w:val="3"/>
  </w:docVars>
  <w:rsids>
    <w:rsidRoot w:val="00356144"/>
    <w:rsid w:val="00356144"/>
    <w:rsid w:val="00424EEE"/>
    <w:rsid w:val="004D5FD3"/>
    <w:rsid w:val="007405C7"/>
    <w:rsid w:val="00A928D9"/>
    <w:rsid w:val="00B25070"/>
    <w:rsid w:val="00D52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258B42"/>
  <w15:chartTrackingRefBased/>
  <w15:docId w15:val="{563357F9-2C67-4F67-9668-5026C8DA6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4EE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61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61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61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614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614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614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61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61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61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61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561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561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561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5614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561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561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561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561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561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561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61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561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61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561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61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561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61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561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5614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24E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24EE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24E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24E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gen yang</dc:creator>
  <cp:keywords/>
  <dc:description/>
  <cp:lastModifiedBy>changgen yang</cp:lastModifiedBy>
  <cp:revision>2</cp:revision>
  <dcterms:created xsi:type="dcterms:W3CDTF">2026-03-31T14:23:00Z</dcterms:created>
  <dcterms:modified xsi:type="dcterms:W3CDTF">2026-03-31T14:23:00Z</dcterms:modified>
</cp:coreProperties>
</file>